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53F1" w:rsidRPr="005553F1" w:rsidRDefault="005553F1" w:rsidP="005553F1">
      <w:pPr>
        <w:rPr>
          <w:rFonts w:ascii="Times New Roman" w:eastAsia="Times New Roman" w:hAnsi="Times New Roman" w:cs="Times New Roman"/>
        </w:rPr>
      </w:pPr>
      <w:r w:rsidRPr="005553F1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S3 </w:t>
      </w:r>
      <w:r w:rsidRPr="005553F1">
        <w:rPr>
          <w:rFonts w:ascii="Arial" w:eastAsia="Times New Roman" w:hAnsi="Arial" w:cs="Arial"/>
          <w:b/>
          <w:bCs/>
          <w:color w:val="000000"/>
          <w:sz w:val="20"/>
          <w:szCs w:val="20"/>
        </w:rPr>
        <w:t>Table: BindingMOAD Complexes used for Binding Site Sequence Recover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00"/>
        <w:gridCol w:w="4641"/>
        <w:gridCol w:w="856"/>
        <w:gridCol w:w="4483"/>
      </w:tblGrid>
      <w:tr w:rsidR="005553F1" w:rsidRPr="005553F1" w:rsidTr="005553F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D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DB Descrip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ga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gand Name</w:t>
            </w:r>
          </w:p>
        </w:tc>
      </w:tr>
      <w:tr w:rsidR="005553F1" w:rsidRPr="005553F1" w:rsidTr="005553F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M9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ild-type streptavidin in complex with biotin solved by native SAD with data collected at 6 ke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T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otin</w:t>
            </w:r>
          </w:p>
        </w:tc>
      </w:tr>
      <w:tr w:rsidR="005553F1" w:rsidRPr="005553F1" w:rsidTr="005553F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T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CTIN FROM BAUHINIA FORFICATA IN COMPLEX WITH GALNA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G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-ACETYL-D-GALACTOSAMINE</w:t>
            </w:r>
          </w:p>
        </w:tc>
      </w:tr>
      <w:tr w:rsidR="005553F1" w:rsidRPr="005553F1" w:rsidTr="005553F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LN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TICALIN DIGA16 IN COMPLEX WITH DIGITOXIGEN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T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GITOXIGENIN</w:t>
            </w:r>
          </w:p>
        </w:tc>
      </w:tr>
      <w:tr w:rsidR="005553F1" w:rsidRPr="005553F1" w:rsidTr="005553F1">
        <w:trPr>
          <w:trHeight w:val="4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HZ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BP4 in complex with 6-Chloro-2-isopropyl-4-(3-isopropyl-phenyl)-quinoline-3-carboxylic ac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-Chloro-2-isopropyl-4-(3-isopropyl-phenyl)-quinoline-3-carboxylic acid</w:t>
            </w:r>
          </w:p>
        </w:tc>
      </w:tr>
      <w:tr w:rsidR="005553F1" w:rsidRPr="005553F1" w:rsidTr="005553F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HZ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BP4_3 in complex with 6,8-Dichloro-4-phenyl-2-piperidin-1-yl-quinoline-3-carboxylic ac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Z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,8-dichloro-4-phenyl-2-(piperidin-1-yl)quinoline-3-carboxylic acid</w:t>
            </w:r>
          </w:p>
        </w:tc>
      </w:tr>
      <w:tr w:rsidR="005553F1" w:rsidRPr="005553F1" w:rsidTr="005553F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LK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GINEERED LIPOCALIN DIGA16 IN COMPLEX WITH DIGOXIGEN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GOXIGENIN</w:t>
            </w:r>
          </w:p>
        </w:tc>
      </w:tr>
      <w:tr w:rsidR="005553F1" w:rsidRPr="005553F1" w:rsidTr="005553F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N0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GINEERED LIPOCALIN FLUA IN COMPLEX WITH FLUORESCE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U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-(6-HYDROXY-3-OXO-3H-XANTHEN-9-YL)-BENZOIC ACID</w:t>
            </w:r>
          </w:p>
        </w:tc>
      </w:tr>
      <w:tr w:rsidR="005553F1" w:rsidRPr="005553F1" w:rsidTr="005553F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OK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ystal structure of human FXR in complex with (2S)-2-[2-(4-chlorophenyl)-1H-benzimidazol-1-yl]-N,2-dicyclohexylethanami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K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2S)-2-[2-(4-chlorophenyl)-1H-benzimidazol-1-yl]-N,2-dicyclohexylethanamide</w:t>
            </w:r>
          </w:p>
        </w:tc>
      </w:tr>
      <w:tr w:rsidR="005553F1" w:rsidRPr="005553F1" w:rsidTr="005553F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ED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 fatty acid binding protein 4 in complex with 6-Chloro-2-methyl-4-phenyl-quinoline-3-carboxylic acid at 1.18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M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-chloranyl-2-methyl-4-phenyl-quinoline-3-carboxylic acid</w:t>
            </w:r>
          </w:p>
        </w:tc>
      </w:tr>
      <w:tr w:rsidR="005553F1" w:rsidRPr="005553F1" w:rsidTr="005553F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UR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antiomer-Specific Binding of the Potent Antinociceptive Agent SBFI-26 to Anandamide transporters FABP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1S,2S,3S,4S)-3-{[(naphthalen-1-yl)oxy]carbonyl}-2,4-diphenylcyclobutane-1-carboxylic acid</w:t>
            </w:r>
          </w:p>
        </w:tc>
      </w:tr>
      <w:tr w:rsidR="005553F1" w:rsidRPr="005553F1" w:rsidTr="005553F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SR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UCTURE-BASED DESIGN OF SYNTHETIC AZOBENZENE LIGANDS FOR STREPTAVID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M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-((3',5'-DIMETHYL-4'-HYDROXYPHENYL)AZO)BENZOIC ACID</w:t>
            </w:r>
          </w:p>
        </w:tc>
      </w:tr>
      <w:tr w:rsidR="005553F1" w:rsidRPr="005553F1" w:rsidTr="005553F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TOU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ystal structure of human adipocyte fatty acid binding protein in complex with a non-covalent liga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1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-[(2-OXO-2-PIPERIDIN-1-YLETHYL)SULFANYL]-6-(TRIFLUOROMETHYL)PYRIMIDIN-4-OL</w:t>
            </w:r>
          </w:p>
        </w:tc>
      </w:tr>
      <w:tr w:rsidR="005553F1" w:rsidRPr="005553F1" w:rsidTr="005553F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IZ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EPTAVIDIN-2-IMINOBIOTIN PH 7.3 I222 COMPLE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-IMINOBIOTIN</w:t>
            </w:r>
          </w:p>
        </w:tc>
      </w:tr>
      <w:tr w:rsidR="005553F1" w:rsidRPr="005553F1" w:rsidTr="005553F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AF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pitella teleta AChBP in complex with lobel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0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pha-Lobeline</w:t>
            </w:r>
          </w:p>
        </w:tc>
      </w:tr>
      <w:tr w:rsidR="005553F1" w:rsidRPr="005553F1" w:rsidTr="005553F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QA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-RAY STRUCTURE OF ACETYLCHOLINE BINDING PROTEIN (ACHBP) IN COMPLEX WITH 4-(4-methylpiperidin-1-yl)-6-(4-(trifluoromethyl)phenyl)pyrimidin-2-am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K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-(4-methylpiperidin-1-yl)-6-[4-(trifluoromethyl)phenyl]pyrimidin-2-amine</w:t>
            </w:r>
          </w:p>
        </w:tc>
      </w:tr>
      <w:tr w:rsidR="005553F1" w:rsidRPr="005553F1" w:rsidTr="005553F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2Q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riplasmic thiamin binding prote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P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AMIN PHOSPHATE</w:t>
            </w:r>
          </w:p>
        </w:tc>
      </w:tr>
      <w:tr w:rsidR="005553F1" w:rsidRPr="005553F1" w:rsidTr="005553F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AF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pitella teleta AChBP in complex with varenicl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M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ARENICLINE</w:t>
            </w:r>
          </w:p>
        </w:tc>
      </w:tr>
      <w:tr w:rsidR="005553F1" w:rsidRPr="005553F1" w:rsidTr="005553F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B5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pitella teleta AChBP in complex with psychonicline (3-((2(S)- Azetidinyl)methoxy)-5-((1S,2R)-2-(2-hydroxyethyl)cyclopropyl)pyridin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W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-[(1R,2S)-2-[5-[[(2S)-azetidin-2-yl]methoxy]pyridin-3-yl]cyclopropyl]ethanol</w:t>
            </w:r>
          </w:p>
        </w:tc>
      </w:tr>
      <w:tr w:rsidR="005553F1" w:rsidRPr="005553F1" w:rsidTr="005553F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J5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-Ray Crystal Structure of Acetylcholine Binding Protein (AChBP) in Complex with 6-(4-methoxyphenyl)-N4,N4-bis[(pyridin-2-yl)methyl]pyrimidine-2,4-diam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G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-(4-methoxyphenyl)-N~4~,N~4~-bis[(pyridin-2-yl)methyl]pyrimidine-2,4-diamine</w:t>
            </w:r>
          </w:p>
        </w:tc>
      </w:tr>
      <w:tr w:rsidR="005553F1" w:rsidRPr="005553F1" w:rsidTr="005553F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CZ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meric crystal structure of a pheromone binding protein from Apis mellifera in complex with the n-butyl benzene sulfonamide at pH 7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B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-BUTYL-BENZENESULFONAMIDE</w:t>
            </w:r>
          </w:p>
        </w:tc>
      </w:tr>
      <w:tr w:rsidR="005553F1" w:rsidRPr="005553F1" w:rsidTr="005553F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XN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ystal structure of thyroxine-binding globulin complexed with mefenamic ac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D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-[(2,3-DIMETHYLPHENYL)AMINO]BENZOIC ACID</w:t>
            </w:r>
          </w:p>
        </w:tc>
      </w:tr>
      <w:tr w:rsidR="005553F1" w:rsidRPr="005553F1" w:rsidTr="005553F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J5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-Ray Crystal Structure of Acetylcholine Binding Protein (AChBP) in Complex with 4-(2-amino-6-{bis[(pyridin-2-yl)methyl]amino}pyrimidin-4-yl)pheno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G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553F1" w:rsidRPr="005553F1" w:rsidRDefault="005553F1" w:rsidP="005553F1">
            <w:pPr>
              <w:rPr>
                <w:rFonts w:ascii="Times New Roman" w:eastAsia="Times New Roman" w:hAnsi="Times New Roman" w:cs="Times New Roman"/>
              </w:rPr>
            </w:pPr>
            <w:r w:rsidRPr="005553F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-(2-amino-6-{bis[(pyridin-2-yl)methyl]amino}pyrimidin-4-yl)phenol</w:t>
            </w:r>
          </w:p>
        </w:tc>
      </w:tr>
    </w:tbl>
    <w:p w:rsidR="004116C9" w:rsidRDefault="005553F1">
      <w:bookmarkStart w:id="0" w:name="_GoBack"/>
      <w:bookmarkEnd w:id="0"/>
    </w:p>
    <w:sectPr w:rsidR="004116C9" w:rsidSect="005553F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3F1"/>
    <w:rsid w:val="005553F1"/>
    <w:rsid w:val="00EF7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C5E85DB-EDC8-3742-9574-6F4689981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553F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239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9</Words>
  <Characters>2849</Characters>
  <Application>Microsoft Office Word</Application>
  <DocSecurity>0</DocSecurity>
  <Lines>23</Lines>
  <Paragraphs>6</Paragraphs>
  <ScaleCrop>false</ScaleCrop>
  <Company/>
  <LinksUpToDate>false</LinksUpToDate>
  <CharactersWithSpaces>3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Lucas</dc:creator>
  <cp:keywords/>
  <dc:description/>
  <cp:lastModifiedBy>James Lucas</cp:lastModifiedBy>
  <cp:revision>1</cp:revision>
  <dcterms:created xsi:type="dcterms:W3CDTF">2020-02-23T08:03:00Z</dcterms:created>
  <dcterms:modified xsi:type="dcterms:W3CDTF">2020-02-23T08:04:00Z</dcterms:modified>
</cp:coreProperties>
</file>